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456"/>
        <w:gridCol w:w="1456"/>
        <w:gridCol w:w="2138"/>
        <w:gridCol w:w="1266"/>
        <w:gridCol w:w="1386"/>
      </w:tblGrid>
      <w:tr w:rsidR="00115152" w:rsidRPr="00F603D9" w:rsidTr="00D155EE">
        <w:trPr>
          <w:trHeight w:val="452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Accuracy values</w:t>
            </w:r>
          </w:p>
        </w:tc>
      </w:tr>
      <w:tr w:rsidR="00115152" w:rsidRPr="00F603D9" w:rsidTr="00D155EE">
        <w:trPr>
          <w:trHeight w:val="27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AUC (95% CI)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COMPARE TO EWGSOP1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Ishii et al. (2014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Men 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940 (0.92-0.95)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Women 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91 (0.88 to0.93)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COMPARE TO EWGSOP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</w:tr>
      <w:tr w:rsidR="00115152" w:rsidRPr="00F603D9" w:rsidTr="00D155EE">
        <w:trPr>
          <w:trHeight w:val="90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Alsadany et al. (2021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Men </w:t>
            </w:r>
          </w:p>
        </w:tc>
      </w:tr>
      <w:tr w:rsidR="00115152" w:rsidRPr="00F603D9" w:rsidTr="00D155EE">
        <w:trPr>
          <w:trHeight w:val="236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93 (0.83 to 0.98)</w:t>
            </w:r>
          </w:p>
        </w:tc>
      </w:tr>
      <w:tr w:rsidR="00115152" w:rsidRPr="00F603D9" w:rsidTr="00D155EE">
        <w:trPr>
          <w:trHeight w:val="200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Women </w:t>
            </w:r>
          </w:p>
        </w:tc>
      </w:tr>
      <w:tr w:rsidR="00115152" w:rsidRPr="00F603D9" w:rsidTr="00D155EE">
        <w:trPr>
          <w:trHeight w:val="260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6.6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6 (0.79 to 0.98)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Erdogan et al. (2021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Probable sarcopenia 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4 (78.1–88.9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6.1 (84.2–87.9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84 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4 (78.1 to 88.9)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Confirmed sarcopenia 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 (71.5–100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3.9 (82–85.7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 (71.5 to 100)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Severe sarcopenia 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 (47.8–100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4.6 (82.6–86.3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 (47.8 to 100)</w:t>
            </w:r>
          </w:p>
        </w:tc>
      </w:tr>
      <w:tr w:rsidR="00115152" w:rsidRPr="00F603D9" w:rsidTr="00D155EE">
        <w:trPr>
          <w:trHeight w:val="185"/>
        </w:trPr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COMPARE TO AWGS1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Huang et al. (2023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1 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73 (0.67 to0.79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Li et al. (2019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7 (0.61 to 0.83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Wo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78 (0.65 to 0.91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Li Min et al. (2018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91 (0.82-1.00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Wo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5 (0.76-0.95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COMPARE TO AWGS2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Lin et al. (2021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4.8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56.41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94</w:t>
            </w:r>
            <w:r w:rsidRPr="00F603D9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6 (, 0.78-0.94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Wo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2.0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85.71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2.0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0.85 (0.77-0.94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lastRenderedPageBreak/>
              <w:t>Ding et al. (2023)</w:t>
            </w: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Men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9.07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3 (0.75 to 0.90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Women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3.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52.8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Style w:val="A1"/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4 (0.77 to 0.93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Chen et al. (2020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Original cut-off point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64.94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5.46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64.94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New cut-off poi</w:t>
            </w:r>
            <w:r w:rsidRPr="00F603D9">
              <w:rPr>
                <w:rFonts w:ascii="Times New Roman" w:hAnsi="Times New Roman" w:cs="Times New Roman"/>
              </w:rPr>
              <w:t xml:space="preserve">nt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0.6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1.3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0.6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1 (0.75 to 0.86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Wo</w:t>
            </w:r>
            <w:r w:rsidRPr="00F603D9">
              <w:rPr>
                <w:rStyle w:val="A1"/>
                <w:rFonts w:ascii="Times New Roman" w:hAnsi="Times New Roman" w:cs="Times New Roman"/>
              </w:rPr>
              <w:t xml:space="preserve">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Or</w:t>
            </w:r>
            <w:r w:rsidRPr="00F603D9">
              <w:rPr>
                <w:rStyle w:val="A1"/>
                <w:rFonts w:ascii="Times New Roman" w:hAnsi="Times New Roman" w:cs="Times New Roman"/>
              </w:rPr>
              <w:t xml:space="preserve">iginal cut-off point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46.91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3.2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46.91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NR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Style w:val="A1"/>
                <w:rFonts w:ascii="Times New Roman" w:hAnsi="Times New Roman" w:cs="Times New Roman"/>
              </w:rPr>
              <w:t>New cut-off point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5.31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5.31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4 (0.80 to 0.89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Zhu et al. (2022)</w:t>
            </w: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Men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2 (0.74-0.91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Women 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3 (0.73-0.92)</w:t>
            </w:r>
          </w:p>
        </w:tc>
      </w:tr>
      <w:tr w:rsidR="00115152" w:rsidRPr="00F603D9" w:rsidTr="00D155EE">
        <w:trPr>
          <w:trHeight w:val="244"/>
        </w:trPr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  <w:b/>
                <w:bCs/>
              </w:rPr>
            </w:pPr>
            <w:r w:rsidRPr="00F603D9">
              <w:rPr>
                <w:rFonts w:ascii="Times New Roman" w:hAnsi="Times New Roman" w:cs="Times New Roman"/>
                <w:b/>
                <w:bCs/>
              </w:rPr>
              <w:t>COMPARE &lt;2 CONSENSUS</w:t>
            </w:r>
          </w:p>
        </w:tc>
      </w:tr>
      <w:tr w:rsidR="00115152" w:rsidRPr="00F603D9" w:rsidTr="00D155EE">
        <w:trPr>
          <w:trHeight w:val="200"/>
        </w:trPr>
        <w:tc>
          <w:tcPr>
            <w:tcW w:w="0" w:type="auto"/>
            <w:vMerge w:val="restart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Locquet et al. (2017)</w:t>
            </w: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EWGSOP criteria </w:t>
            </w:r>
          </w:p>
        </w:tc>
      </w:tr>
      <w:tr w:rsidR="00115152" w:rsidRPr="00F603D9" w:rsidTr="00D155EE">
        <w:trPr>
          <w:trHeight w:val="285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9.7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0.9 (76.5–85.3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9.70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6.3 (94.2–98.4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0.85 (0.80–0.90)</w:t>
            </w:r>
          </w:p>
        </w:tc>
      </w:tr>
      <w:tr w:rsidR="00115152" w:rsidRPr="00F603D9" w:rsidTr="00D155EE">
        <w:trPr>
          <w:trHeight w:val="287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EWGSOP2 criteria </w:t>
            </w:r>
          </w:p>
        </w:tc>
      </w:tr>
      <w:tr w:rsidR="00115152" w:rsidRPr="00F603D9" w:rsidTr="00D155EE">
        <w:trPr>
          <w:trHeight w:val="418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4.3 (80.2–88.4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7.7 (73.0–82.4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7.7 (96.0–99.4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4.3 (80.2–88.4)</w:t>
            </w:r>
          </w:p>
        </w:tc>
      </w:tr>
      <w:tr w:rsidR="00115152" w:rsidRPr="00F603D9" w:rsidTr="00D155EE">
        <w:trPr>
          <w:trHeight w:val="220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IWGS criteria </w:t>
            </w:r>
          </w:p>
        </w:tc>
      </w:tr>
      <w:tr w:rsidR="00115152" w:rsidRPr="00F603D9" w:rsidTr="00D155EE">
        <w:trPr>
          <w:trHeight w:val="418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6.8 (83.0–90.6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4.3 (69.4–79.2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86.8 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7.7 (96.0–99.4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86.8 (83.0–90.6)</w:t>
            </w:r>
          </w:p>
        </w:tc>
      </w:tr>
      <w:tr w:rsidR="00115152" w:rsidRPr="00F603D9" w:rsidTr="00D155EE">
        <w:trPr>
          <w:trHeight w:val="29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Society of Sarcopenia, Cachexia, and Wasting Disorders criteria </w:t>
            </w:r>
          </w:p>
        </w:tc>
      </w:tr>
      <w:tr w:rsidR="00115152" w:rsidRPr="00F603D9" w:rsidTr="00D155EE">
        <w:trPr>
          <w:trHeight w:val="418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.0 (100–100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4.1 (69.2–79.0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.0 (100–100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.0 (100–100)</w:t>
            </w:r>
          </w:p>
        </w:tc>
      </w:tr>
      <w:tr w:rsidR="00115152" w:rsidRPr="00F603D9" w:rsidTr="00D155EE">
        <w:trPr>
          <w:trHeight w:val="214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AWGS criteria </w:t>
            </w:r>
          </w:p>
        </w:tc>
      </w:tr>
      <w:tr w:rsidR="00115152" w:rsidRPr="00F603D9" w:rsidTr="00D155EE">
        <w:trPr>
          <w:trHeight w:val="418"/>
        </w:trPr>
        <w:tc>
          <w:tcPr>
            <w:tcW w:w="0" w:type="auto"/>
            <w:vMerge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.0 (100–100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74.9 (70.0–79.8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 xml:space="preserve">100.0 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99.1 (98.0–100)</w:t>
            </w:r>
          </w:p>
        </w:tc>
        <w:tc>
          <w:tcPr>
            <w:tcW w:w="0" w:type="auto"/>
          </w:tcPr>
          <w:p w:rsidR="00115152" w:rsidRPr="00F603D9" w:rsidRDefault="00115152" w:rsidP="00D155EE">
            <w:pPr>
              <w:rPr>
                <w:rFonts w:ascii="Times New Roman" w:hAnsi="Times New Roman" w:cs="Times New Roman"/>
              </w:rPr>
            </w:pPr>
            <w:r w:rsidRPr="00F603D9">
              <w:rPr>
                <w:rFonts w:ascii="Times New Roman" w:hAnsi="Times New Roman" w:cs="Times New Roman"/>
              </w:rPr>
              <w:t>100.0 (100–100)</w:t>
            </w:r>
          </w:p>
        </w:tc>
      </w:tr>
    </w:tbl>
    <w:p w:rsidR="00115152" w:rsidRPr="00F603D9" w:rsidRDefault="00115152" w:rsidP="00115152">
      <w:pPr>
        <w:rPr>
          <w:rFonts w:ascii="Times New Roman" w:hAnsi="Times New Roman" w:cs="Times New Roman"/>
        </w:rPr>
      </w:pPr>
      <w:r w:rsidRPr="00F603D9">
        <w:rPr>
          <w:rFonts w:ascii="Times New Roman" w:hAnsi="Times New Roman" w:cs="Times New Roman"/>
          <w:b/>
          <w:bCs/>
          <w:color w:val="131413"/>
        </w:rPr>
        <w:t>Supplemental file 01.</w:t>
      </w:r>
      <w:r w:rsidRPr="00F603D9">
        <w:rPr>
          <w:rFonts w:ascii="Times New Roman" w:hAnsi="Times New Roman" w:cs="Times New Roman"/>
          <w:color w:val="131413"/>
        </w:rPr>
        <w:t xml:space="preserve">  The accuracy of the Ishii score chart in predicting sarcopenia. </w:t>
      </w:r>
      <w:r w:rsidRPr="00F603D9">
        <w:rPr>
          <w:rFonts w:ascii="Times New Roman" w:hAnsi="Times New Roman" w:cs="Times New Roman"/>
        </w:rPr>
        <w:t xml:space="preserve"> </w:t>
      </w:r>
      <w:r w:rsidRPr="00F603D9">
        <w:rPr>
          <w:rFonts w:ascii="Times New Roman" w:hAnsi="Times New Roman" w:cs="Times New Roman"/>
          <w:color w:val="000000"/>
        </w:rPr>
        <w:t xml:space="preserve">Notes: NR: Not reported. </w:t>
      </w:r>
      <w:r w:rsidRPr="00F603D9">
        <w:rPr>
          <w:rFonts w:ascii="Times New Roman" w:hAnsi="Times New Roman" w:cs="Times New Roman"/>
        </w:rPr>
        <w:t>EWGSOP:</w:t>
      </w:r>
      <w:r w:rsidRPr="00F603D9">
        <w:rPr>
          <w:rFonts w:ascii="Times New Roman" w:eastAsiaTheme="minorHAnsi" w:hAnsi="Times New Roman" w:cs="Times New Roman"/>
          <w:lang w:eastAsia="en-US"/>
          <w14:ligatures w14:val="standardContextual"/>
        </w:rPr>
        <w:t xml:space="preserve"> European Working Group on Sarcopenia in Older People;</w:t>
      </w:r>
      <w:r w:rsidRPr="00F603D9">
        <w:rPr>
          <w:rFonts w:ascii="Times New Roman" w:hAnsi="Times New Roman" w:cs="Times New Roman"/>
        </w:rPr>
        <w:t xml:space="preserve"> IWGS:</w:t>
      </w:r>
      <w:r w:rsidRPr="00F603D9">
        <w:rPr>
          <w:rFonts w:ascii="Times New Roman" w:eastAsiaTheme="minorHAnsi" w:hAnsi="Times New Roman" w:cs="Times New Roman"/>
          <w:lang w:eastAsia="en-US"/>
          <w14:ligatures w14:val="standardContextual"/>
        </w:rPr>
        <w:t xml:space="preserve"> International Working Group on Sarcopenia</w:t>
      </w:r>
      <w:r w:rsidRPr="00F603D9">
        <w:rPr>
          <w:rFonts w:ascii="Times New Roman" w:hAnsi="Times New Roman" w:cs="Times New Roman"/>
        </w:rPr>
        <w:t xml:space="preserve">; AWGS: </w:t>
      </w:r>
      <w:r w:rsidRPr="00F603D9">
        <w:rPr>
          <w:rFonts w:ascii="Times New Roman" w:eastAsiaTheme="minorHAnsi" w:hAnsi="Times New Roman" w:cs="Times New Roman"/>
          <w:lang w:eastAsia="en-US"/>
          <w14:ligatures w14:val="standardContextual"/>
        </w:rPr>
        <w:t>Asian Working Group for Sarcopenia;</w:t>
      </w:r>
      <w:r w:rsidRPr="00F603D9">
        <w:rPr>
          <w:rFonts w:ascii="Times New Roman" w:hAnsi="Times New Roman" w:cs="Times New Roman"/>
        </w:rPr>
        <w:t xml:space="preserve"> FNIH:</w:t>
      </w:r>
      <w:r w:rsidRPr="00F603D9">
        <w:rPr>
          <w:rFonts w:ascii="Times New Roman" w:hAnsi="Times New Roman" w:cs="Times New Roman"/>
          <w:color w:val="333333"/>
          <w:shd w:val="clear" w:color="auto" w:fill="FFFFFF"/>
        </w:rPr>
        <w:t xml:space="preserve"> Foundation for the National Institutes of Health; </w:t>
      </w:r>
      <w:r w:rsidRPr="00F603D9">
        <w:rPr>
          <w:rFonts w:ascii="Times New Roman" w:eastAsiaTheme="minorHAnsi" w:hAnsi="Times New Roman" w:cs="Times New Roman"/>
          <w:lang w:eastAsia="en-US"/>
          <w14:ligatures w14:val="standardContextual"/>
        </w:rPr>
        <w:t>PPV: positive predictive value; NPV: negative predictive value; AUC, area under the curve.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152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5B8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152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596E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91F"/>
    <w:rsid w:val="00592F94"/>
    <w:rsid w:val="0059316A"/>
    <w:rsid w:val="00593A7B"/>
    <w:rsid w:val="0059595D"/>
    <w:rsid w:val="00597050"/>
    <w:rsid w:val="005A100C"/>
    <w:rsid w:val="005A14F3"/>
    <w:rsid w:val="005A419C"/>
    <w:rsid w:val="005A79DE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0EA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2E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6BD0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5F4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5FA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1FB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07CB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24F2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1FB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312C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64BAB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EFD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933"/>
    <w:rsid w:val="00E55C7D"/>
    <w:rsid w:val="00E5683A"/>
    <w:rsid w:val="00E62BEE"/>
    <w:rsid w:val="00E63B4A"/>
    <w:rsid w:val="00E64EA1"/>
    <w:rsid w:val="00E67A0B"/>
    <w:rsid w:val="00E7030E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CA8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4581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248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B4A47-3D57-4B97-A8C3-29C2546F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152"/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152"/>
    <w:pPr>
      <w:spacing w:after="0" w:line="240" w:lineRule="auto"/>
    </w:pPr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115152"/>
    <w:rPr>
      <w:rFonts w:cs="Times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26</Characters>
  <Application>Microsoft Office Word</Application>
  <DocSecurity>0</DocSecurity>
  <Lines>6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6-27T01:40:00Z</dcterms:created>
  <dcterms:modified xsi:type="dcterms:W3CDTF">2024-06-27T01:41:00Z</dcterms:modified>
</cp:coreProperties>
</file>